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27" w:type="dxa"/>
        <w:jc w:val="left"/>
        <w:tblInd w:w="-7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1324"/>
        <w:gridCol w:w="7465"/>
      </w:tblGrid>
      <w:tr>
        <w:trPr/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atabase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ate of search</w:t>
            </w:r>
          </w:p>
        </w:tc>
        <w:tc>
          <w:tcPr>
            <w:tcW w:w="7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earch Criteria</w:t>
            </w:r>
          </w:p>
        </w:tc>
      </w:tr>
      <w:tr>
        <w:trPr/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RIC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.01.2024</w:t>
            </w:r>
          </w:p>
        </w:tc>
        <w:tc>
          <w:tcPr>
            <w:tcW w:w="7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  <w:r>
              <w:rPr/>
              <w:t>(Psychosocial support or psychological intervention or emotional support) AND (mental well-being or mental health or psychological wellbeing) AND (high school or secondary education) AND (learners or students or pupils) AND low-middle income countries.</w:t>
            </w:r>
          </w:p>
        </w:tc>
      </w:tr>
      <w:tr>
        <w:trPr/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edline 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.01.2024</w:t>
            </w:r>
          </w:p>
        </w:tc>
        <w:tc>
          <w:tcPr>
            <w:tcW w:w="7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sychosocial support OR intervention OR emotional support AND mental well-being OR mental health AND High school OR Secondary education AND learners OR students AND low-middle income countrie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Filters 2013-2023; full text; English; mental health;  high school students</w:t>
            </w:r>
          </w:p>
        </w:tc>
      </w:tr>
      <w:tr>
        <w:trPr/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sych Info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.01.2024</w:t>
            </w:r>
          </w:p>
        </w:tc>
        <w:tc>
          <w:tcPr>
            <w:tcW w:w="7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sychosocial support OR intervention OR emotional support AND mental well-being OR mental health AND High school OR Secondary education AND learners OR students AND low-middle income countrie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Filters 2013-2023; full text; English; mental health;  high school students</w:t>
            </w:r>
          </w:p>
        </w:tc>
      </w:tr>
      <w:tr>
        <w:trPr/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cienceDirect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.01.2024</w:t>
            </w:r>
          </w:p>
        </w:tc>
        <w:tc>
          <w:tcPr>
            <w:tcW w:w="7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sychosocial support AND mental well-being AND high school AND learners AND low- middle-income countries Year: 2013-202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1303" w:hRule="atLeast"/>
        </w:trPr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ubme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.01.2024</w:t>
            </w:r>
          </w:p>
        </w:tc>
        <w:tc>
          <w:tcPr>
            <w:tcW w:w="7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((((((((((Psychosocial support) OR (psychosocial intervention)) OR (emotional support)) AND (mental wellbeing)) OR (mental health)) OR (High school))) OR (secondary education)) AND (learners)) OR (students)) AND (low-middle-income countries)    Filters: 2013-2023;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                                                                   </w:t>
            </w:r>
            <w:r>
              <w:rPr/>
              <w:t>full text; clinical study; English; Humans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0T15:38:00Z</dcterms:created>
  <dc:creator>Esther Malo</dc:creator>
  <dc:description/>
  <cp:keywords/>
  <dc:language>en-US</dc:language>
  <cp:lastModifiedBy>Esther Malo</cp:lastModifiedBy>
  <cp:lastPrinted>2025-02-03T16:16:00Z</cp:lastPrinted>
  <dcterms:modified xsi:type="dcterms:W3CDTF">2025-10-20T15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436166-2db8-44ed-8e23-2b80a1873a40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